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B7E" w:rsidRPr="00686642" w:rsidRDefault="003E6B7E" w:rsidP="003E6B7E">
      <w:pPr>
        <w:spacing w:line="480" w:lineRule="auto"/>
        <w:rPr>
          <w:rFonts w:ascii="Times New Roman" w:hAnsi="Times New Roman" w:cs="Times New Roman"/>
          <w:sz w:val="20"/>
          <w:szCs w:val="20"/>
          <w:lang w:val="en-ZA"/>
        </w:rPr>
      </w:pPr>
      <w:r w:rsidRPr="00686642">
        <w:rPr>
          <w:rFonts w:ascii="Times New Roman" w:hAnsi="Times New Roman" w:cs="Times New Roman"/>
          <w:sz w:val="20"/>
          <w:szCs w:val="20"/>
          <w:lang w:val="en-ZA"/>
        </w:rPr>
        <w:t>Supplementary table 1: Types and mechanisms of other injuries sustained.</w:t>
      </w:r>
      <w:bookmarkStart w:id="0" w:name="_GoBack"/>
      <w:bookmarkEnd w:id="0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114"/>
        <w:gridCol w:w="2410"/>
        <w:gridCol w:w="3118"/>
        <w:gridCol w:w="2552"/>
        <w:gridCol w:w="2693"/>
      </w:tblGrid>
      <w:tr w:rsidR="003E6B7E" w:rsidRPr="00686642" w:rsidTr="009349C9">
        <w:tc>
          <w:tcPr>
            <w:tcW w:w="3114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Variable (n, %)</w:t>
            </w: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South African cohort (n=179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Swedish cohort (n=185)</w:t>
            </w:r>
          </w:p>
        </w:tc>
        <w:tc>
          <w:tcPr>
            <w:tcW w:w="2693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p-value between cohorts</w:t>
            </w:r>
          </w:p>
        </w:tc>
      </w:tr>
      <w:tr w:rsidR="003E6B7E" w:rsidRPr="00686642" w:rsidTr="009349C9">
        <w:tc>
          <w:tcPr>
            <w:tcW w:w="3114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Other orthopaedic injuries</w:t>
            </w: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0 (1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90 (49)</w:t>
            </w:r>
          </w:p>
        </w:tc>
        <w:tc>
          <w:tcPr>
            <w:tcW w:w="2693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E6B7E" w:rsidRPr="00686642" w:rsidTr="009349C9">
        <w:tc>
          <w:tcPr>
            <w:tcW w:w="3114" w:type="dxa"/>
            <w:vMerge w:val="restart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Types of orthopaedic injuries</w:t>
            </w: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62 (9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72 (39)</w:t>
            </w:r>
          </w:p>
        </w:tc>
        <w:tc>
          <w:tcPr>
            <w:tcW w:w="2693" w:type="dxa"/>
            <w:vMerge w:val="restart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Soft tissue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Upper limb fractur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9 (5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9 (16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Lower limb fractur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Pelvic fractur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Facial fractur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Spinal fractur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2 (12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Multiple fractur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8 (10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Injury to internal organs</w:t>
            </w: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6 (15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33 (21)</w:t>
            </w:r>
          </w:p>
        </w:tc>
        <w:tc>
          <w:tcPr>
            <w:tcW w:w="2693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3E6B7E" w:rsidRPr="00686642" w:rsidTr="009349C9">
        <w:tc>
          <w:tcPr>
            <w:tcW w:w="3114" w:type="dxa"/>
            <w:vMerge w:val="restart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Types of internal organ injuries</w:t>
            </w: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53 (86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52 (82)</w:t>
            </w:r>
          </w:p>
        </w:tc>
        <w:tc>
          <w:tcPr>
            <w:tcW w:w="2693" w:type="dxa"/>
            <w:vMerge w:val="restart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Kidney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9 (5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7 (4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Small intestin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Large intestin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Diaphragm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Haematoma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Gallbladder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Types of internal organ injuries</w:t>
            </w: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More than 1 organ injury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2693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E6B7E" w:rsidRPr="00686642" w:rsidTr="009349C9">
        <w:tc>
          <w:tcPr>
            <w:tcW w:w="3114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Neurological injury</w:t>
            </w: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3 (12)</w:t>
            </w:r>
          </w:p>
        </w:tc>
        <w:tc>
          <w:tcPr>
            <w:tcW w:w="2693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E6B7E" w:rsidRPr="00686642" w:rsidTr="009349C9">
        <w:tc>
          <w:tcPr>
            <w:tcW w:w="3114" w:type="dxa"/>
            <w:vMerge w:val="restart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Types of neurological injury</w:t>
            </w: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78 (99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53 (83)</w:t>
            </w:r>
          </w:p>
        </w:tc>
        <w:tc>
          <w:tcPr>
            <w:tcW w:w="2693" w:type="dxa"/>
            <w:vMerge w:val="restart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Peripheral nerve injury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 xml:space="preserve">Spinal cord injury 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0 (5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rPr>
          <w:trHeight w:val="307"/>
        </w:trPr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Brachial plexus injury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B7E" w:rsidRPr="00686642" w:rsidTr="009349C9">
        <w:tc>
          <w:tcPr>
            <w:tcW w:w="3114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Mild TBI</w:t>
            </w:r>
          </w:p>
        </w:tc>
        <w:tc>
          <w:tcPr>
            <w:tcW w:w="3118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552" w:type="dxa"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6642">
              <w:rPr>
                <w:rFonts w:ascii="Times New Roman" w:hAnsi="Times New Roman" w:cs="Times New Roman"/>
                <w:sz w:val="20"/>
                <w:szCs w:val="20"/>
              </w:rPr>
              <w:t>18 (10)</w:t>
            </w:r>
          </w:p>
        </w:tc>
        <w:tc>
          <w:tcPr>
            <w:tcW w:w="2693" w:type="dxa"/>
            <w:vMerge/>
          </w:tcPr>
          <w:p w:rsidR="003E6B7E" w:rsidRPr="00686642" w:rsidRDefault="003E6B7E" w:rsidP="009349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E6B7E" w:rsidRPr="00D50022" w:rsidRDefault="003E6B7E" w:rsidP="003E6B7E">
      <w:pPr>
        <w:spacing w:line="480" w:lineRule="auto"/>
        <w:rPr>
          <w:rFonts w:ascii="Times New Roman" w:hAnsi="Times New Roman" w:cs="Times New Roman"/>
          <w:sz w:val="20"/>
          <w:szCs w:val="20"/>
          <w:lang w:val="en-ZA"/>
        </w:rPr>
        <w:sectPr w:rsidR="003E6B7E" w:rsidRPr="00D50022" w:rsidSect="003E6B7E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86642">
        <w:rPr>
          <w:rFonts w:ascii="Times New Roman" w:hAnsi="Times New Roman" w:cs="Times New Roman"/>
          <w:sz w:val="20"/>
          <w:szCs w:val="20"/>
          <w:lang w:val="en-ZA"/>
        </w:rPr>
        <w:t xml:space="preserve">Abbreviations: </w:t>
      </w:r>
      <w:r w:rsidRPr="00686642">
        <w:rPr>
          <w:rFonts w:ascii="Times New Roman" w:hAnsi="Times New Roman" w:cs="Times New Roman"/>
          <w:i/>
          <w:iCs/>
          <w:sz w:val="20"/>
          <w:szCs w:val="20"/>
          <w:lang w:val="en-ZA"/>
        </w:rPr>
        <w:t>TBI</w:t>
      </w:r>
      <w:r w:rsidRPr="00686642">
        <w:rPr>
          <w:rFonts w:ascii="Times New Roman" w:hAnsi="Times New Roman" w:cs="Times New Roman"/>
          <w:sz w:val="20"/>
          <w:szCs w:val="20"/>
          <w:lang w:val="en-ZA"/>
        </w:rPr>
        <w:t xml:space="preserve"> traumatic brain injury</w:t>
      </w:r>
    </w:p>
    <w:p w:rsidR="00A95039" w:rsidRDefault="00A95039"/>
    <w:sectPr w:rsidR="00A95039" w:rsidSect="003E6B7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B7E"/>
    <w:rsid w:val="000019D1"/>
    <w:rsid w:val="00001B52"/>
    <w:rsid w:val="000052A6"/>
    <w:rsid w:val="00007F1D"/>
    <w:rsid w:val="00012691"/>
    <w:rsid w:val="00017DCA"/>
    <w:rsid w:val="000253A6"/>
    <w:rsid w:val="0002604F"/>
    <w:rsid w:val="0002635B"/>
    <w:rsid w:val="00032682"/>
    <w:rsid w:val="0003754F"/>
    <w:rsid w:val="00037717"/>
    <w:rsid w:val="00037CA6"/>
    <w:rsid w:val="0004308B"/>
    <w:rsid w:val="000432A5"/>
    <w:rsid w:val="000435CE"/>
    <w:rsid w:val="00043A3B"/>
    <w:rsid w:val="00045403"/>
    <w:rsid w:val="00045AC7"/>
    <w:rsid w:val="000470DE"/>
    <w:rsid w:val="000476EF"/>
    <w:rsid w:val="000503D0"/>
    <w:rsid w:val="00050A51"/>
    <w:rsid w:val="00051799"/>
    <w:rsid w:val="00053DBE"/>
    <w:rsid w:val="000542D4"/>
    <w:rsid w:val="00054776"/>
    <w:rsid w:val="0005628E"/>
    <w:rsid w:val="00056D4D"/>
    <w:rsid w:val="00056F81"/>
    <w:rsid w:val="00061433"/>
    <w:rsid w:val="000618D7"/>
    <w:rsid w:val="00062E95"/>
    <w:rsid w:val="0006343F"/>
    <w:rsid w:val="00063686"/>
    <w:rsid w:val="00063CD5"/>
    <w:rsid w:val="000658E5"/>
    <w:rsid w:val="00066B73"/>
    <w:rsid w:val="00070835"/>
    <w:rsid w:val="0007465A"/>
    <w:rsid w:val="00074C79"/>
    <w:rsid w:val="00080567"/>
    <w:rsid w:val="0008155E"/>
    <w:rsid w:val="000835AA"/>
    <w:rsid w:val="000838FD"/>
    <w:rsid w:val="000844A9"/>
    <w:rsid w:val="000858DC"/>
    <w:rsid w:val="00086560"/>
    <w:rsid w:val="00091B45"/>
    <w:rsid w:val="000927D5"/>
    <w:rsid w:val="00092BB5"/>
    <w:rsid w:val="00095094"/>
    <w:rsid w:val="00095532"/>
    <w:rsid w:val="000A1555"/>
    <w:rsid w:val="000A29A3"/>
    <w:rsid w:val="000A347B"/>
    <w:rsid w:val="000A40DB"/>
    <w:rsid w:val="000A619E"/>
    <w:rsid w:val="000A7F90"/>
    <w:rsid w:val="000B0406"/>
    <w:rsid w:val="000B47FF"/>
    <w:rsid w:val="000B542A"/>
    <w:rsid w:val="000B552F"/>
    <w:rsid w:val="000B6D62"/>
    <w:rsid w:val="000C175F"/>
    <w:rsid w:val="000C25BF"/>
    <w:rsid w:val="000C293E"/>
    <w:rsid w:val="000C29AE"/>
    <w:rsid w:val="000C3FFD"/>
    <w:rsid w:val="000C413B"/>
    <w:rsid w:val="000C5C49"/>
    <w:rsid w:val="000C5E06"/>
    <w:rsid w:val="000C732B"/>
    <w:rsid w:val="000C786D"/>
    <w:rsid w:val="000C796D"/>
    <w:rsid w:val="000C799F"/>
    <w:rsid w:val="000D0C31"/>
    <w:rsid w:val="000D1BAD"/>
    <w:rsid w:val="000D1BD9"/>
    <w:rsid w:val="000D4422"/>
    <w:rsid w:val="000D5021"/>
    <w:rsid w:val="000D524F"/>
    <w:rsid w:val="000D7762"/>
    <w:rsid w:val="000E0473"/>
    <w:rsid w:val="000E1607"/>
    <w:rsid w:val="000E20A4"/>
    <w:rsid w:val="000E2696"/>
    <w:rsid w:val="000E398D"/>
    <w:rsid w:val="000E4BC8"/>
    <w:rsid w:val="000E4ED8"/>
    <w:rsid w:val="000E52D9"/>
    <w:rsid w:val="000E5DE6"/>
    <w:rsid w:val="000F1429"/>
    <w:rsid w:val="000F3C49"/>
    <w:rsid w:val="000F4F5B"/>
    <w:rsid w:val="000F620A"/>
    <w:rsid w:val="0010049A"/>
    <w:rsid w:val="00100EEA"/>
    <w:rsid w:val="0010151D"/>
    <w:rsid w:val="0010512D"/>
    <w:rsid w:val="00105622"/>
    <w:rsid w:val="00106C5F"/>
    <w:rsid w:val="001111A8"/>
    <w:rsid w:val="001122FC"/>
    <w:rsid w:val="00113843"/>
    <w:rsid w:val="00115AC2"/>
    <w:rsid w:val="001160FA"/>
    <w:rsid w:val="00116386"/>
    <w:rsid w:val="001166AB"/>
    <w:rsid w:val="001179DA"/>
    <w:rsid w:val="00120946"/>
    <w:rsid w:val="00121D1B"/>
    <w:rsid w:val="001222E4"/>
    <w:rsid w:val="001254D4"/>
    <w:rsid w:val="00125783"/>
    <w:rsid w:val="00125E2D"/>
    <w:rsid w:val="00127ECB"/>
    <w:rsid w:val="00130C1F"/>
    <w:rsid w:val="00132ABE"/>
    <w:rsid w:val="00137F2A"/>
    <w:rsid w:val="00140E02"/>
    <w:rsid w:val="001431FD"/>
    <w:rsid w:val="001438A8"/>
    <w:rsid w:val="001441D7"/>
    <w:rsid w:val="0014429B"/>
    <w:rsid w:val="00146190"/>
    <w:rsid w:val="00150037"/>
    <w:rsid w:val="00150803"/>
    <w:rsid w:val="001517BB"/>
    <w:rsid w:val="00152188"/>
    <w:rsid w:val="001521E3"/>
    <w:rsid w:val="00152BD9"/>
    <w:rsid w:val="00153689"/>
    <w:rsid w:val="001537C6"/>
    <w:rsid w:val="001578FA"/>
    <w:rsid w:val="00157E99"/>
    <w:rsid w:val="001601D5"/>
    <w:rsid w:val="00161FD5"/>
    <w:rsid w:val="00164AC4"/>
    <w:rsid w:val="001658B5"/>
    <w:rsid w:val="00165D34"/>
    <w:rsid w:val="00165F34"/>
    <w:rsid w:val="00167B07"/>
    <w:rsid w:val="00167E23"/>
    <w:rsid w:val="001706FE"/>
    <w:rsid w:val="00170BB1"/>
    <w:rsid w:val="00171C96"/>
    <w:rsid w:val="00171F5F"/>
    <w:rsid w:val="0017238B"/>
    <w:rsid w:val="0017261E"/>
    <w:rsid w:val="00172781"/>
    <w:rsid w:val="00173B1A"/>
    <w:rsid w:val="0017497B"/>
    <w:rsid w:val="001749D8"/>
    <w:rsid w:val="00174D85"/>
    <w:rsid w:val="00174DEB"/>
    <w:rsid w:val="001801FB"/>
    <w:rsid w:val="00181E82"/>
    <w:rsid w:val="00183B9B"/>
    <w:rsid w:val="00183CF5"/>
    <w:rsid w:val="00183CF6"/>
    <w:rsid w:val="00183DAF"/>
    <w:rsid w:val="00184203"/>
    <w:rsid w:val="0018423C"/>
    <w:rsid w:val="00186E66"/>
    <w:rsid w:val="00190EF3"/>
    <w:rsid w:val="00192DAA"/>
    <w:rsid w:val="00194522"/>
    <w:rsid w:val="00195DF3"/>
    <w:rsid w:val="00196790"/>
    <w:rsid w:val="00197BD0"/>
    <w:rsid w:val="001A032F"/>
    <w:rsid w:val="001A1314"/>
    <w:rsid w:val="001A1712"/>
    <w:rsid w:val="001A2D10"/>
    <w:rsid w:val="001A3787"/>
    <w:rsid w:val="001A5D8A"/>
    <w:rsid w:val="001A5DDB"/>
    <w:rsid w:val="001A77D7"/>
    <w:rsid w:val="001B1180"/>
    <w:rsid w:val="001B25D9"/>
    <w:rsid w:val="001B383D"/>
    <w:rsid w:val="001B5040"/>
    <w:rsid w:val="001B5594"/>
    <w:rsid w:val="001B6084"/>
    <w:rsid w:val="001B6088"/>
    <w:rsid w:val="001B6463"/>
    <w:rsid w:val="001B6B62"/>
    <w:rsid w:val="001C03F6"/>
    <w:rsid w:val="001C2F6E"/>
    <w:rsid w:val="001C4C63"/>
    <w:rsid w:val="001C56ED"/>
    <w:rsid w:val="001C729C"/>
    <w:rsid w:val="001D0FAE"/>
    <w:rsid w:val="001D3459"/>
    <w:rsid w:val="001D3B56"/>
    <w:rsid w:val="001D40F4"/>
    <w:rsid w:val="001D5BDB"/>
    <w:rsid w:val="001E0314"/>
    <w:rsid w:val="001E03C8"/>
    <w:rsid w:val="001E07BB"/>
    <w:rsid w:val="001E18F0"/>
    <w:rsid w:val="001E54B1"/>
    <w:rsid w:val="001F38F5"/>
    <w:rsid w:val="001F39A8"/>
    <w:rsid w:val="001F6868"/>
    <w:rsid w:val="001F7391"/>
    <w:rsid w:val="001F7B1C"/>
    <w:rsid w:val="001F7E3D"/>
    <w:rsid w:val="0020011D"/>
    <w:rsid w:val="002001FC"/>
    <w:rsid w:val="0020102F"/>
    <w:rsid w:val="002013D7"/>
    <w:rsid w:val="00201602"/>
    <w:rsid w:val="00202B5B"/>
    <w:rsid w:val="00204964"/>
    <w:rsid w:val="0020511E"/>
    <w:rsid w:val="00205F33"/>
    <w:rsid w:val="00206214"/>
    <w:rsid w:val="0020766E"/>
    <w:rsid w:val="0021181A"/>
    <w:rsid w:val="00212B1F"/>
    <w:rsid w:val="00213DD8"/>
    <w:rsid w:val="00214EB6"/>
    <w:rsid w:val="00215911"/>
    <w:rsid w:val="00216EBA"/>
    <w:rsid w:val="0021791F"/>
    <w:rsid w:val="00220014"/>
    <w:rsid w:val="00220275"/>
    <w:rsid w:val="00220364"/>
    <w:rsid w:val="002204E0"/>
    <w:rsid w:val="002221EA"/>
    <w:rsid w:val="0022441C"/>
    <w:rsid w:val="00224434"/>
    <w:rsid w:val="002259AB"/>
    <w:rsid w:val="0022672D"/>
    <w:rsid w:val="00226898"/>
    <w:rsid w:val="00226CA0"/>
    <w:rsid w:val="00226CA6"/>
    <w:rsid w:val="002271F7"/>
    <w:rsid w:val="00227CFB"/>
    <w:rsid w:val="00231448"/>
    <w:rsid w:val="00231AB0"/>
    <w:rsid w:val="00233453"/>
    <w:rsid w:val="00233855"/>
    <w:rsid w:val="00235132"/>
    <w:rsid w:val="00237683"/>
    <w:rsid w:val="00241590"/>
    <w:rsid w:val="002415D0"/>
    <w:rsid w:val="0024243D"/>
    <w:rsid w:val="00243AF0"/>
    <w:rsid w:val="00244B0A"/>
    <w:rsid w:val="00244D34"/>
    <w:rsid w:val="00245230"/>
    <w:rsid w:val="00245CFC"/>
    <w:rsid w:val="00247B88"/>
    <w:rsid w:val="00247F77"/>
    <w:rsid w:val="00250AE7"/>
    <w:rsid w:val="00250DE4"/>
    <w:rsid w:val="002525FE"/>
    <w:rsid w:val="00252EE8"/>
    <w:rsid w:val="002547C0"/>
    <w:rsid w:val="002549E1"/>
    <w:rsid w:val="00255C3F"/>
    <w:rsid w:val="002573F1"/>
    <w:rsid w:val="00261CFC"/>
    <w:rsid w:val="00262EAB"/>
    <w:rsid w:val="00263C9A"/>
    <w:rsid w:val="00265796"/>
    <w:rsid w:val="002658CD"/>
    <w:rsid w:val="00265CEC"/>
    <w:rsid w:val="00265EEB"/>
    <w:rsid w:val="002678F2"/>
    <w:rsid w:val="00267C86"/>
    <w:rsid w:val="00267FEE"/>
    <w:rsid w:val="002717D0"/>
    <w:rsid w:val="0027201E"/>
    <w:rsid w:val="00272EFF"/>
    <w:rsid w:val="0027325E"/>
    <w:rsid w:val="00274133"/>
    <w:rsid w:val="0027549E"/>
    <w:rsid w:val="00277AB2"/>
    <w:rsid w:val="00277B03"/>
    <w:rsid w:val="00280F4D"/>
    <w:rsid w:val="00281DAF"/>
    <w:rsid w:val="0028334C"/>
    <w:rsid w:val="0028405E"/>
    <w:rsid w:val="002843E9"/>
    <w:rsid w:val="002846DC"/>
    <w:rsid w:val="00284FE6"/>
    <w:rsid w:val="0028659D"/>
    <w:rsid w:val="00286E70"/>
    <w:rsid w:val="002875A8"/>
    <w:rsid w:val="002900A8"/>
    <w:rsid w:val="00290B36"/>
    <w:rsid w:val="002944A1"/>
    <w:rsid w:val="002979DB"/>
    <w:rsid w:val="002A11D9"/>
    <w:rsid w:val="002A1277"/>
    <w:rsid w:val="002A252B"/>
    <w:rsid w:val="002A36B8"/>
    <w:rsid w:val="002A39E1"/>
    <w:rsid w:val="002A3C5A"/>
    <w:rsid w:val="002A51A7"/>
    <w:rsid w:val="002A7A5A"/>
    <w:rsid w:val="002B11A8"/>
    <w:rsid w:val="002B1947"/>
    <w:rsid w:val="002B3188"/>
    <w:rsid w:val="002B4BCD"/>
    <w:rsid w:val="002B62BE"/>
    <w:rsid w:val="002B7A70"/>
    <w:rsid w:val="002C09EC"/>
    <w:rsid w:val="002C0BE4"/>
    <w:rsid w:val="002C3557"/>
    <w:rsid w:val="002C3D83"/>
    <w:rsid w:val="002C69AD"/>
    <w:rsid w:val="002C7268"/>
    <w:rsid w:val="002C7536"/>
    <w:rsid w:val="002C7EB6"/>
    <w:rsid w:val="002D0494"/>
    <w:rsid w:val="002D1404"/>
    <w:rsid w:val="002D15CE"/>
    <w:rsid w:val="002D18D8"/>
    <w:rsid w:val="002D1BFC"/>
    <w:rsid w:val="002D1C97"/>
    <w:rsid w:val="002D2165"/>
    <w:rsid w:val="002D21CF"/>
    <w:rsid w:val="002D3827"/>
    <w:rsid w:val="002D43C3"/>
    <w:rsid w:val="002D5C39"/>
    <w:rsid w:val="002D5C81"/>
    <w:rsid w:val="002D63D2"/>
    <w:rsid w:val="002E23D5"/>
    <w:rsid w:val="002E4BEB"/>
    <w:rsid w:val="002F0174"/>
    <w:rsid w:val="002F4C85"/>
    <w:rsid w:val="002F5057"/>
    <w:rsid w:val="002F5E00"/>
    <w:rsid w:val="002F5F9E"/>
    <w:rsid w:val="002F7172"/>
    <w:rsid w:val="002F76FD"/>
    <w:rsid w:val="00300239"/>
    <w:rsid w:val="00301107"/>
    <w:rsid w:val="00301807"/>
    <w:rsid w:val="0030211D"/>
    <w:rsid w:val="003027F1"/>
    <w:rsid w:val="0030488E"/>
    <w:rsid w:val="00305C85"/>
    <w:rsid w:val="00306328"/>
    <w:rsid w:val="00311C89"/>
    <w:rsid w:val="00311CFE"/>
    <w:rsid w:val="00313382"/>
    <w:rsid w:val="00313CE0"/>
    <w:rsid w:val="0031470C"/>
    <w:rsid w:val="00314782"/>
    <w:rsid w:val="003157EE"/>
    <w:rsid w:val="00315E17"/>
    <w:rsid w:val="003173C0"/>
    <w:rsid w:val="00320415"/>
    <w:rsid w:val="00320AEA"/>
    <w:rsid w:val="003210B1"/>
    <w:rsid w:val="003215E8"/>
    <w:rsid w:val="003230C5"/>
    <w:rsid w:val="00323B7A"/>
    <w:rsid w:val="00325A60"/>
    <w:rsid w:val="00325B23"/>
    <w:rsid w:val="00326136"/>
    <w:rsid w:val="00326548"/>
    <w:rsid w:val="003302B7"/>
    <w:rsid w:val="0033277D"/>
    <w:rsid w:val="0033343E"/>
    <w:rsid w:val="0033362F"/>
    <w:rsid w:val="0033477C"/>
    <w:rsid w:val="00336B49"/>
    <w:rsid w:val="00337B2C"/>
    <w:rsid w:val="003400FE"/>
    <w:rsid w:val="0034165A"/>
    <w:rsid w:val="00341A6D"/>
    <w:rsid w:val="00342E9A"/>
    <w:rsid w:val="0034397A"/>
    <w:rsid w:val="00344A73"/>
    <w:rsid w:val="00351133"/>
    <w:rsid w:val="00354FF0"/>
    <w:rsid w:val="00355531"/>
    <w:rsid w:val="00355A44"/>
    <w:rsid w:val="003572B2"/>
    <w:rsid w:val="00357677"/>
    <w:rsid w:val="003612CF"/>
    <w:rsid w:val="00361567"/>
    <w:rsid w:val="0036180C"/>
    <w:rsid w:val="00361BFA"/>
    <w:rsid w:val="00362D73"/>
    <w:rsid w:val="003630E4"/>
    <w:rsid w:val="003639DC"/>
    <w:rsid w:val="00367738"/>
    <w:rsid w:val="003679AA"/>
    <w:rsid w:val="00370A69"/>
    <w:rsid w:val="0037300D"/>
    <w:rsid w:val="00373B95"/>
    <w:rsid w:val="0037482D"/>
    <w:rsid w:val="0037506F"/>
    <w:rsid w:val="00382CB2"/>
    <w:rsid w:val="00382F9D"/>
    <w:rsid w:val="0039038E"/>
    <w:rsid w:val="00390EAC"/>
    <w:rsid w:val="00392BCA"/>
    <w:rsid w:val="00394F5A"/>
    <w:rsid w:val="00396245"/>
    <w:rsid w:val="00396A4E"/>
    <w:rsid w:val="003970F1"/>
    <w:rsid w:val="003978D7"/>
    <w:rsid w:val="003A0584"/>
    <w:rsid w:val="003A0D9F"/>
    <w:rsid w:val="003A117D"/>
    <w:rsid w:val="003A1182"/>
    <w:rsid w:val="003A21ED"/>
    <w:rsid w:val="003A30E8"/>
    <w:rsid w:val="003A3C76"/>
    <w:rsid w:val="003A5CE6"/>
    <w:rsid w:val="003A5DD8"/>
    <w:rsid w:val="003A6B65"/>
    <w:rsid w:val="003B1210"/>
    <w:rsid w:val="003B1C1D"/>
    <w:rsid w:val="003B1FCE"/>
    <w:rsid w:val="003B21D0"/>
    <w:rsid w:val="003B26F0"/>
    <w:rsid w:val="003B4630"/>
    <w:rsid w:val="003B5203"/>
    <w:rsid w:val="003B524B"/>
    <w:rsid w:val="003B53BD"/>
    <w:rsid w:val="003B53C2"/>
    <w:rsid w:val="003B6336"/>
    <w:rsid w:val="003B7707"/>
    <w:rsid w:val="003B7B38"/>
    <w:rsid w:val="003B7D01"/>
    <w:rsid w:val="003C10EA"/>
    <w:rsid w:val="003C136E"/>
    <w:rsid w:val="003C1AFB"/>
    <w:rsid w:val="003C264F"/>
    <w:rsid w:val="003C2917"/>
    <w:rsid w:val="003C2D9E"/>
    <w:rsid w:val="003C4C33"/>
    <w:rsid w:val="003C579B"/>
    <w:rsid w:val="003C6830"/>
    <w:rsid w:val="003C6935"/>
    <w:rsid w:val="003C6A8A"/>
    <w:rsid w:val="003C7128"/>
    <w:rsid w:val="003C758B"/>
    <w:rsid w:val="003D0483"/>
    <w:rsid w:val="003D06B5"/>
    <w:rsid w:val="003D3CEB"/>
    <w:rsid w:val="003D3E3C"/>
    <w:rsid w:val="003D4283"/>
    <w:rsid w:val="003D4BD9"/>
    <w:rsid w:val="003D517D"/>
    <w:rsid w:val="003D6710"/>
    <w:rsid w:val="003D6DE9"/>
    <w:rsid w:val="003D6F6E"/>
    <w:rsid w:val="003E0BA3"/>
    <w:rsid w:val="003E25F1"/>
    <w:rsid w:val="003E2ADD"/>
    <w:rsid w:val="003E2C2F"/>
    <w:rsid w:val="003E3811"/>
    <w:rsid w:val="003E38E4"/>
    <w:rsid w:val="003E4207"/>
    <w:rsid w:val="003E4A5B"/>
    <w:rsid w:val="003E6B7E"/>
    <w:rsid w:val="003F0626"/>
    <w:rsid w:val="003F350A"/>
    <w:rsid w:val="003F37B1"/>
    <w:rsid w:val="003F42B2"/>
    <w:rsid w:val="003F454B"/>
    <w:rsid w:val="00401C66"/>
    <w:rsid w:val="0040220F"/>
    <w:rsid w:val="00404E6F"/>
    <w:rsid w:val="00405366"/>
    <w:rsid w:val="00406E1A"/>
    <w:rsid w:val="00406E25"/>
    <w:rsid w:val="00407345"/>
    <w:rsid w:val="0040777D"/>
    <w:rsid w:val="00411FB7"/>
    <w:rsid w:val="00412152"/>
    <w:rsid w:val="0041295A"/>
    <w:rsid w:val="00412C06"/>
    <w:rsid w:val="00413DC6"/>
    <w:rsid w:val="00414C5D"/>
    <w:rsid w:val="00416290"/>
    <w:rsid w:val="0041661B"/>
    <w:rsid w:val="00420B3A"/>
    <w:rsid w:val="00420C5C"/>
    <w:rsid w:val="00422D3D"/>
    <w:rsid w:val="00422EB3"/>
    <w:rsid w:val="0042397C"/>
    <w:rsid w:val="00424266"/>
    <w:rsid w:val="004243A3"/>
    <w:rsid w:val="00424B97"/>
    <w:rsid w:val="00425B6F"/>
    <w:rsid w:val="00425CC6"/>
    <w:rsid w:val="00427D3D"/>
    <w:rsid w:val="00430D2C"/>
    <w:rsid w:val="0043262D"/>
    <w:rsid w:val="00433D66"/>
    <w:rsid w:val="00434265"/>
    <w:rsid w:val="00434798"/>
    <w:rsid w:val="00436089"/>
    <w:rsid w:val="00437906"/>
    <w:rsid w:val="00441429"/>
    <w:rsid w:val="004414AB"/>
    <w:rsid w:val="0044168C"/>
    <w:rsid w:val="00442B46"/>
    <w:rsid w:val="00443F77"/>
    <w:rsid w:val="00444B6F"/>
    <w:rsid w:val="00447134"/>
    <w:rsid w:val="00447EBE"/>
    <w:rsid w:val="00451218"/>
    <w:rsid w:val="00453585"/>
    <w:rsid w:val="004536E6"/>
    <w:rsid w:val="004602C9"/>
    <w:rsid w:val="004625A4"/>
    <w:rsid w:val="0046390B"/>
    <w:rsid w:val="00464084"/>
    <w:rsid w:val="00464A62"/>
    <w:rsid w:val="00467A7D"/>
    <w:rsid w:val="0047400A"/>
    <w:rsid w:val="00474853"/>
    <w:rsid w:val="0047569F"/>
    <w:rsid w:val="004756AB"/>
    <w:rsid w:val="00476F1B"/>
    <w:rsid w:val="00477230"/>
    <w:rsid w:val="004801DB"/>
    <w:rsid w:val="0048239B"/>
    <w:rsid w:val="00482962"/>
    <w:rsid w:val="00483945"/>
    <w:rsid w:val="00483A48"/>
    <w:rsid w:val="00483DAD"/>
    <w:rsid w:val="00484D1B"/>
    <w:rsid w:val="00485070"/>
    <w:rsid w:val="00485A54"/>
    <w:rsid w:val="0048693A"/>
    <w:rsid w:val="00486A48"/>
    <w:rsid w:val="004873BC"/>
    <w:rsid w:val="00490849"/>
    <w:rsid w:val="00490D18"/>
    <w:rsid w:val="00491C45"/>
    <w:rsid w:val="00492BA0"/>
    <w:rsid w:val="00494352"/>
    <w:rsid w:val="00494B3D"/>
    <w:rsid w:val="00494CB4"/>
    <w:rsid w:val="00495063"/>
    <w:rsid w:val="0049532E"/>
    <w:rsid w:val="00496EEB"/>
    <w:rsid w:val="004A0DE4"/>
    <w:rsid w:val="004A1A0D"/>
    <w:rsid w:val="004A28D4"/>
    <w:rsid w:val="004A29C0"/>
    <w:rsid w:val="004A3166"/>
    <w:rsid w:val="004B02AA"/>
    <w:rsid w:val="004B202F"/>
    <w:rsid w:val="004B2C1B"/>
    <w:rsid w:val="004B3F63"/>
    <w:rsid w:val="004B5033"/>
    <w:rsid w:val="004B50EE"/>
    <w:rsid w:val="004B75CA"/>
    <w:rsid w:val="004C2A08"/>
    <w:rsid w:val="004C2A3C"/>
    <w:rsid w:val="004C3B33"/>
    <w:rsid w:val="004C3C6F"/>
    <w:rsid w:val="004C462D"/>
    <w:rsid w:val="004C47F6"/>
    <w:rsid w:val="004C64FF"/>
    <w:rsid w:val="004D0768"/>
    <w:rsid w:val="004D112A"/>
    <w:rsid w:val="004D18C2"/>
    <w:rsid w:val="004D3BEA"/>
    <w:rsid w:val="004D3F6B"/>
    <w:rsid w:val="004D562C"/>
    <w:rsid w:val="004D5989"/>
    <w:rsid w:val="004D66C7"/>
    <w:rsid w:val="004E27D5"/>
    <w:rsid w:val="004E2C7A"/>
    <w:rsid w:val="004E2E3F"/>
    <w:rsid w:val="004E3C01"/>
    <w:rsid w:val="004E606C"/>
    <w:rsid w:val="004F2365"/>
    <w:rsid w:val="004F2D88"/>
    <w:rsid w:val="004F31F9"/>
    <w:rsid w:val="004F345C"/>
    <w:rsid w:val="004F380C"/>
    <w:rsid w:val="004F3EB6"/>
    <w:rsid w:val="004F6B59"/>
    <w:rsid w:val="00500C13"/>
    <w:rsid w:val="005019EE"/>
    <w:rsid w:val="005067EB"/>
    <w:rsid w:val="00506F2A"/>
    <w:rsid w:val="00507014"/>
    <w:rsid w:val="005074D3"/>
    <w:rsid w:val="00510DD9"/>
    <w:rsid w:val="00513657"/>
    <w:rsid w:val="0051414D"/>
    <w:rsid w:val="00514C7F"/>
    <w:rsid w:val="00516940"/>
    <w:rsid w:val="00516A3F"/>
    <w:rsid w:val="00517762"/>
    <w:rsid w:val="00517B8A"/>
    <w:rsid w:val="0052014D"/>
    <w:rsid w:val="005207D0"/>
    <w:rsid w:val="00520E63"/>
    <w:rsid w:val="005224D9"/>
    <w:rsid w:val="00524BD9"/>
    <w:rsid w:val="00525134"/>
    <w:rsid w:val="0052542F"/>
    <w:rsid w:val="00526D91"/>
    <w:rsid w:val="0052788F"/>
    <w:rsid w:val="00530B41"/>
    <w:rsid w:val="00530C2C"/>
    <w:rsid w:val="00530F99"/>
    <w:rsid w:val="005323CF"/>
    <w:rsid w:val="00533A67"/>
    <w:rsid w:val="00534831"/>
    <w:rsid w:val="00534867"/>
    <w:rsid w:val="005355AB"/>
    <w:rsid w:val="00535B5B"/>
    <w:rsid w:val="00535C3A"/>
    <w:rsid w:val="005364E2"/>
    <w:rsid w:val="005378A4"/>
    <w:rsid w:val="005402FF"/>
    <w:rsid w:val="0054105B"/>
    <w:rsid w:val="00541488"/>
    <w:rsid w:val="005420DF"/>
    <w:rsid w:val="00542496"/>
    <w:rsid w:val="00542F9E"/>
    <w:rsid w:val="0054398F"/>
    <w:rsid w:val="00544BB5"/>
    <w:rsid w:val="00547167"/>
    <w:rsid w:val="005510DF"/>
    <w:rsid w:val="0055189D"/>
    <w:rsid w:val="00552A4A"/>
    <w:rsid w:val="005547BF"/>
    <w:rsid w:val="0056075F"/>
    <w:rsid w:val="00560873"/>
    <w:rsid w:val="00560CF6"/>
    <w:rsid w:val="0056238E"/>
    <w:rsid w:val="00562453"/>
    <w:rsid w:val="00562E93"/>
    <w:rsid w:val="00563ADA"/>
    <w:rsid w:val="00563E11"/>
    <w:rsid w:val="00564C64"/>
    <w:rsid w:val="00565157"/>
    <w:rsid w:val="00565FEF"/>
    <w:rsid w:val="00566C56"/>
    <w:rsid w:val="005677AC"/>
    <w:rsid w:val="00567B3B"/>
    <w:rsid w:val="00570D26"/>
    <w:rsid w:val="00570EEB"/>
    <w:rsid w:val="00572234"/>
    <w:rsid w:val="005725CF"/>
    <w:rsid w:val="00573CBD"/>
    <w:rsid w:val="0057432C"/>
    <w:rsid w:val="00575AED"/>
    <w:rsid w:val="00580612"/>
    <w:rsid w:val="005807B0"/>
    <w:rsid w:val="00581068"/>
    <w:rsid w:val="00581097"/>
    <w:rsid w:val="005810CD"/>
    <w:rsid w:val="005810D8"/>
    <w:rsid w:val="005825FA"/>
    <w:rsid w:val="005838CD"/>
    <w:rsid w:val="00584830"/>
    <w:rsid w:val="00584AEA"/>
    <w:rsid w:val="005856B2"/>
    <w:rsid w:val="00585C1B"/>
    <w:rsid w:val="00586410"/>
    <w:rsid w:val="00586569"/>
    <w:rsid w:val="005867D8"/>
    <w:rsid w:val="00586C01"/>
    <w:rsid w:val="005878D2"/>
    <w:rsid w:val="00590192"/>
    <w:rsid w:val="00591929"/>
    <w:rsid w:val="005938D1"/>
    <w:rsid w:val="00593CB1"/>
    <w:rsid w:val="00594380"/>
    <w:rsid w:val="0059524C"/>
    <w:rsid w:val="00596167"/>
    <w:rsid w:val="005963ED"/>
    <w:rsid w:val="00597354"/>
    <w:rsid w:val="00597D3C"/>
    <w:rsid w:val="005A07FB"/>
    <w:rsid w:val="005A099F"/>
    <w:rsid w:val="005A38DB"/>
    <w:rsid w:val="005A3D28"/>
    <w:rsid w:val="005A539D"/>
    <w:rsid w:val="005A55CE"/>
    <w:rsid w:val="005A713D"/>
    <w:rsid w:val="005B142D"/>
    <w:rsid w:val="005B3101"/>
    <w:rsid w:val="005B376E"/>
    <w:rsid w:val="005B4149"/>
    <w:rsid w:val="005B51C1"/>
    <w:rsid w:val="005B5546"/>
    <w:rsid w:val="005B635C"/>
    <w:rsid w:val="005B6DF5"/>
    <w:rsid w:val="005B707B"/>
    <w:rsid w:val="005B7E4D"/>
    <w:rsid w:val="005C0197"/>
    <w:rsid w:val="005C0CA5"/>
    <w:rsid w:val="005C0E97"/>
    <w:rsid w:val="005C28F9"/>
    <w:rsid w:val="005C30FD"/>
    <w:rsid w:val="005C594A"/>
    <w:rsid w:val="005C6EE3"/>
    <w:rsid w:val="005C7D6B"/>
    <w:rsid w:val="005D04C1"/>
    <w:rsid w:val="005D61D8"/>
    <w:rsid w:val="005D6BEB"/>
    <w:rsid w:val="005D6DBB"/>
    <w:rsid w:val="005D76B9"/>
    <w:rsid w:val="005D7F50"/>
    <w:rsid w:val="005E002D"/>
    <w:rsid w:val="005E08E4"/>
    <w:rsid w:val="005E3685"/>
    <w:rsid w:val="005E3980"/>
    <w:rsid w:val="005E4232"/>
    <w:rsid w:val="005E4372"/>
    <w:rsid w:val="005E5BF2"/>
    <w:rsid w:val="005E6FEB"/>
    <w:rsid w:val="005E7B27"/>
    <w:rsid w:val="005F05A3"/>
    <w:rsid w:val="005F1DD4"/>
    <w:rsid w:val="005F36FC"/>
    <w:rsid w:val="005F5575"/>
    <w:rsid w:val="005F68B1"/>
    <w:rsid w:val="00600378"/>
    <w:rsid w:val="00601069"/>
    <w:rsid w:val="00601289"/>
    <w:rsid w:val="00601BC6"/>
    <w:rsid w:val="00604FB8"/>
    <w:rsid w:val="0060574D"/>
    <w:rsid w:val="00605855"/>
    <w:rsid w:val="006065C2"/>
    <w:rsid w:val="00606732"/>
    <w:rsid w:val="006077F3"/>
    <w:rsid w:val="00607CBE"/>
    <w:rsid w:val="0061274C"/>
    <w:rsid w:val="00612DD5"/>
    <w:rsid w:val="00612F6B"/>
    <w:rsid w:val="00614D00"/>
    <w:rsid w:val="006164C1"/>
    <w:rsid w:val="006169C6"/>
    <w:rsid w:val="00622D54"/>
    <w:rsid w:val="0062308B"/>
    <w:rsid w:val="00623782"/>
    <w:rsid w:val="00624E86"/>
    <w:rsid w:val="006257F2"/>
    <w:rsid w:val="00627E73"/>
    <w:rsid w:val="00627FC7"/>
    <w:rsid w:val="006308C5"/>
    <w:rsid w:val="00632725"/>
    <w:rsid w:val="006333EF"/>
    <w:rsid w:val="006342D3"/>
    <w:rsid w:val="006343C7"/>
    <w:rsid w:val="00634D78"/>
    <w:rsid w:val="00635A5D"/>
    <w:rsid w:val="0063703D"/>
    <w:rsid w:val="006373F7"/>
    <w:rsid w:val="006408BB"/>
    <w:rsid w:val="00641557"/>
    <w:rsid w:val="00641F8B"/>
    <w:rsid w:val="006425E6"/>
    <w:rsid w:val="00643756"/>
    <w:rsid w:val="00645318"/>
    <w:rsid w:val="00645DC8"/>
    <w:rsid w:val="0064706F"/>
    <w:rsid w:val="0065002C"/>
    <w:rsid w:val="00650897"/>
    <w:rsid w:val="00653942"/>
    <w:rsid w:val="0065427E"/>
    <w:rsid w:val="006542C6"/>
    <w:rsid w:val="0065520A"/>
    <w:rsid w:val="00655937"/>
    <w:rsid w:val="00661AF4"/>
    <w:rsid w:val="006622BD"/>
    <w:rsid w:val="006627B5"/>
    <w:rsid w:val="00662F72"/>
    <w:rsid w:val="00663558"/>
    <w:rsid w:val="006642C3"/>
    <w:rsid w:val="00665673"/>
    <w:rsid w:val="00665DA5"/>
    <w:rsid w:val="00665E8C"/>
    <w:rsid w:val="006705AB"/>
    <w:rsid w:val="00670D53"/>
    <w:rsid w:val="00671BC9"/>
    <w:rsid w:val="00672734"/>
    <w:rsid w:val="00672BE4"/>
    <w:rsid w:val="006739EB"/>
    <w:rsid w:val="00673C04"/>
    <w:rsid w:val="0067427D"/>
    <w:rsid w:val="00674C11"/>
    <w:rsid w:val="006771BB"/>
    <w:rsid w:val="0068261D"/>
    <w:rsid w:val="0068386E"/>
    <w:rsid w:val="006839C4"/>
    <w:rsid w:val="006841EA"/>
    <w:rsid w:val="00685119"/>
    <w:rsid w:val="00686DAE"/>
    <w:rsid w:val="00690DE4"/>
    <w:rsid w:val="00693B01"/>
    <w:rsid w:val="006945B8"/>
    <w:rsid w:val="00697486"/>
    <w:rsid w:val="006A0757"/>
    <w:rsid w:val="006A0F21"/>
    <w:rsid w:val="006A110A"/>
    <w:rsid w:val="006A1DFB"/>
    <w:rsid w:val="006A2D59"/>
    <w:rsid w:val="006A3521"/>
    <w:rsid w:val="006A3813"/>
    <w:rsid w:val="006A5998"/>
    <w:rsid w:val="006B00E9"/>
    <w:rsid w:val="006B1875"/>
    <w:rsid w:val="006B1FAD"/>
    <w:rsid w:val="006B443F"/>
    <w:rsid w:val="006B492F"/>
    <w:rsid w:val="006B5355"/>
    <w:rsid w:val="006C1061"/>
    <w:rsid w:val="006C1CFE"/>
    <w:rsid w:val="006C37A4"/>
    <w:rsid w:val="006C4FEE"/>
    <w:rsid w:val="006C5BA9"/>
    <w:rsid w:val="006C7D44"/>
    <w:rsid w:val="006D0C50"/>
    <w:rsid w:val="006D0D50"/>
    <w:rsid w:val="006D39CC"/>
    <w:rsid w:val="006D3FDF"/>
    <w:rsid w:val="006D4945"/>
    <w:rsid w:val="006D5B3B"/>
    <w:rsid w:val="006D68B1"/>
    <w:rsid w:val="006D6EF4"/>
    <w:rsid w:val="006E0801"/>
    <w:rsid w:val="006E0E01"/>
    <w:rsid w:val="006E286E"/>
    <w:rsid w:val="006E4790"/>
    <w:rsid w:val="006E5B2F"/>
    <w:rsid w:val="006E6E1D"/>
    <w:rsid w:val="006F03EC"/>
    <w:rsid w:val="006F1080"/>
    <w:rsid w:val="006F11EC"/>
    <w:rsid w:val="006F2478"/>
    <w:rsid w:val="006F2DCF"/>
    <w:rsid w:val="006F45D2"/>
    <w:rsid w:val="006F680D"/>
    <w:rsid w:val="006F710F"/>
    <w:rsid w:val="006F723A"/>
    <w:rsid w:val="00703CD9"/>
    <w:rsid w:val="00703DFC"/>
    <w:rsid w:val="007046C2"/>
    <w:rsid w:val="00704864"/>
    <w:rsid w:val="007058CD"/>
    <w:rsid w:val="007065B7"/>
    <w:rsid w:val="00707007"/>
    <w:rsid w:val="00707A95"/>
    <w:rsid w:val="007101AC"/>
    <w:rsid w:val="00710B1C"/>
    <w:rsid w:val="00710C67"/>
    <w:rsid w:val="00710DE5"/>
    <w:rsid w:val="00710E15"/>
    <w:rsid w:val="00712628"/>
    <w:rsid w:val="00712B51"/>
    <w:rsid w:val="00713521"/>
    <w:rsid w:val="00715292"/>
    <w:rsid w:val="00715675"/>
    <w:rsid w:val="007162F3"/>
    <w:rsid w:val="007163D3"/>
    <w:rsid w:val="00716412"/>
    <w:rsid w:val="007165AA"/>
    <w:rsid w:val="007167D9"/>
    <w:rsid w:val="007174E9"/>
    <w:rsid w:val="00717789"/>
    <w:rsid w:val="00717E56"/>
    <w:rsid w:val="00720188"/>
    <w:rsid w:val="00721118"/>
    <w:rsid w:val="00722A57"/>
    <w:rsid w:val="00722E97"/>
    <w:rsid w:val="00725407"/>
    <w:rsid w:val="0072560E"/>
    <w:rsid w:val="00727D05"/>
    <w:rsid w:val="00730690"/>
    <w:rsid w:val="0073153A"/>
    <w:rsid w:val="007350E0"/>
    <w:rsid w:val="00735585"/>
    <w:rsid w:val="00736942"/>
    <w:rsid w:val="00740F37"/>
    <w:rsid w:val="00744343"/>
    <w:rsid w:val="00745685"/>
    <w:rsid w:val="00755049"/>
    <w:rsid w:val="007558FA"/>
    <w:rsid w:val="00757109"/>
    <w:rsid w:val="00760AD8"/>
    <w:rsid w:val="00762CDA"/>
    <w:rsid w:val="00763461"/>
    <w:rsid w:val="0076348A"/>
    <w:rsid w:val="0076386C"/>
    <w:rsid w:val="00763C4F"/>
    <w:rsid w:val="00764303"/>
    <w:rsid w:val="007647B4"/>
    <w:rsid w:val="00765A6E"/>
    <w:rsid w:val="00765CC8"/>
    <w:rsid w:val="0076625D"/>
    <w:rsid w:val="0076693A"/>
    <w:rsid w:val="00766A7D"/>
    <w:rsid w:val="00766CFC"/>
    <w:rsid w:val="00770C0E"/>
    <w:rsid w:val="00774A12"/>
    <w:rsid w:val="0077613D"/>
    <w:rsid w:val="007766CE"/>
    <w:rsid w:val="007771EA"/>
    <w:rsid w:val="007775CE"/>
    <w:rsid w:val="0077784E"/>
    <w:rsid w:val="0078106D"/>
    <w:rsid w:val="00781239"/>
    <w:rsid w:val="00782414"/>
    <w:rsid w:val="00782ED6"/>
    <w:rsid w:val="00783CCF"/>
    <w:rsid w:val="007841BF"/>
    <w:rsid w:val="00785347"/>
    <w:rsid w:val="007856C5"/>
    <w:rsid w:val="00785942"/>
    <w:rsid w:val="00786DCC"/>
    <w:rsid w:val="00791C10"/>
    <w:rsid w:val="0079238D"/>
    <w:rsid w:val="00792B3B"/>
    <w:rsid w:val="00792CD7"/>
    <w:rsid w:val="007951F7"/>
    <w:rsid w:val="00795C21"/>
    <w:rsid w:val="00796A34"/>
    <w:rsid w:val="00796AFC"/>
    <w:rsid w:val="00797341"/>
    <w:rsid w:val="007978E4"/>
    <w:rsid w:val="007A053D"/>
    <w:rsid w:val="007A21BE"/>
    <w:rsid w:val="007A2BCE"/>
    <w:rsid w:val="007A3113"/>
    <w:rsid w:val="007A36D7"/>
    <w:rsid w:val="007A404D"/>
    <w:rsid w:val="007A59FF"/>
    <w:rsid w:val="007A5AD9"/>
    <w:rsid w:val="007A6CA1"/>
    <w:rsid w:val="007B08F3"/>
    <w:rsid w:val="007B2F38"/>
    <w:rsid w:val="007B5067"/>
    <w:rsid w:val="007B6E69"/>
    <w:rsid w:val="007B784A"/>
    <w:rsid w:val="007C0A42"/>
    <w:rsid w:val="007C1607"/>
    <w:rsid w:val="007C26CC"/>
    <w:rsid w:val="007C2AEC"/>
    <w:rsid w:val="007C2E41"/>
    <w:rsid w:val="007C3853"/>
    <w:rsid w:val="007D1220"/>
    <w:rsid w:val="007D1396"/>
    <w:rsid w:val="007D1C32"/>
    <w:rsid w:val="007D237D"/>
    <w:rsid w:val="007D3D49"/>
    <w:rsid w:val="007D4219"/>
    <w:rsid w:val="007D6C3A"/>
    <w:rsid w:val="007E0073"/>
    <w:rsid w:val="007E1292"/>
    <w:rsid w:val="007E1BE9"/>
    <w:rsid w:val="007E31E7"/>
    <w:rsid w:val="007E5A83"/>
    <w:rsid w:val="007E6631"/>
    <w:rsid w:val="007F056F"/>
    <w:rsid w:val="007F0D8B"/>
    <w:rsid w:val="007F122F"/>
    <w:rsid w:val="007F4083"/>
    <w:rsid w:val="007F46C1"/>
    <w:rsid w:val="007F494A"/>
    <w:rsid w:val="007F6116"/>
    <w:rsid w:val="007F73F1"/>
    <w:rsid w:val="007F7D41"/>
    <w:rsid w:val="00801A88"/>
    <w:rsid w:val="008034C2"/>
    <w:rsid w:val="00805E89"/>
    <w:rsid w:val="0080718B"/>
    <w:rsid w:val="0081026B"/>
    <w:rsid w:val="0081073E"/>
    <w:rsid w:val="008110FE"/>
    <w:rsid w:val="0081304D"/>
    <w:rsid w:val="00813603"/>
    <w:rsid w:val="00814318"/>
    <w:rsid w:val="00815130"/>
    <w:rsid w:val="0081514B"/>
    <w:rsid w:val="00815DF5"/>
    <w:rsid w:val="008202F1"/>
    <w:rsid w:val="00820597"/>
    <w:rsid w:val="00820F01"/>
    <w:rsid w:val="00820FD9"/>
    <w:rsid w:val="008230E2"/>
    <w:rsid w:val="00824EF4"/>
    <w:rsid w:val="00830C93"/>
    <w:rsid w:val="00831145"/>
    <w:rsid w:val="00831C15"/>
    <w:rsid w:val="00832948"/>
    <w:rsid w:val="00832E4C"/>
    <w:rsid w:val="00833923"/>
    <w:rsid w:val="00834839"/>
    <w:rsid w:val="008372A4"/>
    <w:rsid w:val="008401A9"/>
    <w:rsid w:val="00840622"/>
    <w:rsid w:val="008407A5"/>
    <w:rsid w:val="0084378B"/>
    <w:rsid w:val="0084583D"/>
    <w:rsid w:val="00845B4D"/>
    <w:rsid w:val="008476CA"/>
    <w:rsid w:val="00850D79"/>
    <w:rsid w:val="008514CB"/>
    <w:rsid w:val="0085198D"/>
    <w:rsid w:val="00852ABE"/>
    <w:rsid w:val="00854DC0"/>
    <w:rsid w:val="008551FE"/>
    <w:rsid w:val="00856765"/>
    <w:rsid w:val="008570F2"/>
    <w:rsid w:val="00857757"/>
    <w:rsid w:val="00857791"/>
    <w:rsid w:val="00862059"/>
    <w:rsid w:val="00862D7C"/>
    <w:rsid w:val="00863234"/>
    <w:rsid w:val="008632D9"/>
    <w:rsid w:val="008646C8"/>
    <w:rsid w:val="00866042"/>
    <w:rsid w:val="008707DF"/>
    <w:rsid w:val="00872C6D"/>
    <w:rsid w:val="00874793"/>
    <w:rsid w:val="008764BC"/>
    <w:rsid w:val="0087672F"/>
    <w:rsid w:val="008776AD"/>
    <w:rsid w:val="00880637"/>
    <w:rsid w:val="0088085F"/>
    <w:rsid w:val="00880AC2"/>
    <w:rsid w:val="00881608"/>
    <w:rsid w:val="00883783"/>
    <w:rsid w:val="00883F5D"/>
    <w:rsid w:val="0088414A"/>
    <w:rsid w:val="00891F35"/>
    <w:rsid w:val="008934D2"/>
    <w:rsid w:val="008A0686"/>
    <w:rsid w:val="008A1324"/>
    <w:rsid w:val="008A217B"/>
    <w:rsid w:val="008A39A8"/>
    <w:rsid w:val="008A60FA"/>
    <w:rsid w:val="008A6B92"/>
    <w:rsid w:val="008B167C"/>
    <w:rsid w:val="008B2DB1"/>
    <w:rsid w:val="008B35D8"/>
    <w:rsid w:val="008B3701"/>
    <w:rsid w:val="008B4FA6"/>
    <w:rsid w:val="008B5228"/>
    <w:rsid w:val="008B6B5B"/>
    <w:rsid w:val="008B6C34"/>
    <w:rsid w:val="008B7B61"/>
    <w:rsid w:val="008C08A1"/>
    <w:rsid w:val="008C0DB0"/>
    <w:rsid w:val="008C0E8A"/>
    <w:rsid w:val="008C0EBA"/>
    <w:rsid w:val="008C1211"/>
    <w:rsid w:val="008C219E"/>
    <w:rsid w:val="008C3A9F"/>
    <w:rsid w:val="008C3C54"/>
    <w:rsid w:val="008C4778"/>
    <w:rsid w:val="008C61D0"/>
    <w:rsid w:val="008C66F3"/>
    <w:rsid w:val="008C7746"/>
    <w:rsid w:val="008D1B4F"/>
    <w:rsid w:val="008D45AF"/>
    <w:rsid w:val="008D492D"/>
    <w:rsid w:val="008D5016"/>
    <w:rsid w:val="008D5183"/>
    <w:rsid w:val="008D6C68"/>
    <w:rsid w:val="008D6F0B"/>
    <w:rsid w:val="008D7AC4"/>
    <w:rsid w:val="008E0E34"/>
    <w:rsid w:val="008E1137"/>
    <w:rsid w:val="008E1DE3"/>
    <w:rsid w:val="008E3BEA"/>
    <w:rsid w:val="008E411B"/>
    <w:rsid w:val="008E43F5"/>
    <w:rsid w:val="008E47BB"/>
    <w:rsid w:val="008E5CC1"/>
    <w:rsid w:val="008E7168"/>
    <w:rsid w:val="008E7283"/>
    <w:rsid w:val="008E77F0"/>
    <w:rsid w:val="008F01DE"/>
    <w:rsid w:val="008F0DD2"/>
    <w:rsid w:val="008F174E"/>
    <w:rsid w:val="008F307E"/>
    <w:rsid w:val="008F34AA"/>
    <w:rsid w:val="008F5F2C"/>
    <w:rsid w:val="008F68CA"/>
    <w:rsid w:val="008F7993"/>
    <w:rsid w:val="008F7DA3"/>
    <w:rsid w:val="00901019"/>
    <w:rsid w:val="0090295B"/>
    <w:rsid w:val="00902986"/>
    <w:rsid w:val="00902A19"/>
    <w:rsid w:val="00903CB7"/>
    <w:rsid w:val="0090400A"/>
    <w:rsid w:val="00905B5F"/>
    <w:rsid w:val="00905F1E"/>
    <w:rsid w:val="0091108D"/>
    <w:rsid w:val="00913C74"/>
    <w:rsid w:val="009148CB"/>
    <w:rsid w:val="00916DB9"/>
    <w:rsid w:val="00916EDE"/>
    <w:rsid w:val="009204C6"/>
    <w:rsid w:val="00920B32"/>
    <w:rsid w:val="00923598"/>
    <w:rsid w:val="0092486D"/>
    <w:rsid w:val="00927044"/>
    <w:rsid w:val="00927D68"/>
    <w:rsid w:val="009302C4"/>
    <w:rsid w:val="0093105A"/>
    <w:rsid w:val="009315BA"/>
    <w:rsid w:val="0093274A"/>
    <w:rsid w:val="00933011"/>
    <w:rsid w:val="00935E88"/>
    <w:rsid w:val="00937678"/>
    <w:rsid w:val="00937EBA"/>
    <w:rsid w:val="009423AC"/>
    <w:rsid w:val="009425F2"/>
    <w:rsid w:val="00942E56"/>
    <w:rsid w:val="00944746"/>
    <w:rsid w:val="00945A33"/>
    <w:rsid w:val="009504D4"/>
    <w:rsid w:val="009523E0"/>
    <w:rsid w:val="00952480"/>
    <w:rsid w:val="00952A97"/>
    <w:rsid w:val="00957FBB"/>
    <w:rsid w:val="009610B9"/>
    <w:rsid w:val="0096199E"/>
    <w:rsid w:val="009622B8"/>
    <w:rsid w:val="00965434"/>
    <w:rsid w:val="009665DD"/>
    <w:rsid w:val="0097206F"/>
    <w:rsid w:val="00972A25"/>
    <w:rsid w:val="00972BB3"/>
    <w:rsid w:val="009770B3"/>
    <w:rsid w:val="00981F0F"/>
    <w:rsid w:val="00982110"/>
    <w:rsid w:val="00982722"/>
    <w:rsid w:val="0098621B"/>
    <w:rsid w:val="00993C2E"/>
    <w:rsid w:val="0099506D"/>
    <w:rsid w:val="0099590A"/>
    <w:rsid w:val="00996244"/>
    <w:rsid w:val="009971D9"/>
    <w:rsid w:val="00997E3E"/>
    <w:rsid w:val="009A07EF"/>
    <w:rsid w:val="009A184D"/>
    <w:rsid w:val="009A3A8E"/>
    <w:rsid w:val="009A47D9"/>
    <w:rsid w:val="009A572B"/>
    <w:rsid w:val="009A5B7E"/>
    <w:rsid w:val="009B08E8"/>
    <w:rsid w:val="009B105B"/>
    <w:rsid w:val="009B2426"/>
    <w:rsid w:val="009B2C3E"/>
    <w:rsid w:val="009B2D88"/>
    <w:rsid w:val="009B31B3"/>
    <w:rsid w:val="009B3296"/>
    <w:rsid w:val="009B38C5"/>
    <w:rsid w:val="009B3BE0"/>
    <w:rsid w:val="009B3CCC"/>
    <w:rsid w:val="009B43EA"/>
    <w:rsid w:val="009B58A6"/>
    <w:rsid w:val="009B5B6D"/>
    <w:rsid w:val="009B68AD"/>
    <w:rsid w:val="009B79BE"/>
    <w:rsid w:val="009C13C2"/>
    <w:rsid w:val="009C1818"/>
    <w:rsid w:val="009C1D12"/>
    <w:rsid w:val="009C5B0F"/>
    <w:rsid w:val="009C66DF"/>
    <w:rsid w:val="009C6794"/>
    <w:rsid w:val="009C6B94"/>
    <w:rsid w:val="009D2B53"/>
    <w:rsid w:val="009D4233"/>
    <w:rsid w:val="009D6B12"/>
    <w:rsid w:val="009D71B5"/>
    <w:rsid w:val="009E02FA"/>
    <w:rsid w:val="009E08EB"/>
    <w:rsid w:val="009E1064"/>
    <w:rsid w:val="009E26EF"/>
    <w:rsid w:val="009E2F07"/>
    <w:rsid w:val="009E326E"/>
    <w:rsid w:val="009E37E0"/>
    <w:rsid w:val="009E4135"/>
    <w:rsid w:val="009E5588"/>
    <w:rsid w:val="009E61E6"/>
    <w:rsid w:val="009F05B8"/>
    <w:rsid w:val="009F4627"/>
    <w:rsid w:val="009F516F"/>
    <w:rsid w:val="009F57E0"/>
    <w:rsid w:val="009F62FF"/>
    <w:rsid w:val="009F684B"/>
    <w:rsid w:val="00A00623"/>
    <w:rsid w:val="00A028FB"/>
    <w:rsid w:val="00A036AE"/>
    <w:rsid w:val="00A04B56"/>
    <w:rsid w:val="00A04C42"/>
    <w:rsid w:val="00A05011"/>
    <w:rsid w:val="00A07837"/>
    <w:rsid w:val="00A07F03"/>
    <w:rsid w:val="00A1064B"/>
    <w:rsid w:val="00A10C95"/>
    <w:rsid w:val="00A10F5E"/>
    <w:rsid w:val="00A11284"/>
    <w:rsid w:val="00A11473"/>
    <w:rsid w:val="00A117BE"/>
    <w:rsid w:val="00A11AA8"/>
    <w:rsid w:val="00A12684"/>
    <w:rsid w:val="00A136FF"/>
    <w:rsid w:val="00A15DEF"/>
    <w:rsid w:val="00A16C10"/>
    <w:rsid w:val="00A172C1"/>
    <w:rsid w:val="00A179F2"/>
    <w:rsid w:val="00A210DF"/>
    <w:rsid w:val="00A225CA"/>
    <w:rsid w:val="00A23822"/>
    <w:rsid w:val="00A2516D"/>
    <w:rsid w:val="00A257B0"/>
    <w:rsid w:val="00A25C42"/>
    <w:rsid w:val="00A2679A"/>
    <w:rsid w:val="00A27216"/>
    <w:rsid w:val="00A277AE"/>
    <w:rsid w:val="00A30FFF"/>
    <w:rsid w:val="00A31A69"/>
    <w:rsid w:val="00A3406B"/>
    <w:rsid w:val="00A35DFE"/>
    <w:rsid w:val="00A36AD2"/>
    <w:rsid w:val="00A40400"/>
    <w:rsid w:val="00A404F6"/>
    <w:rsid w:val="00A41221"/>
    <w:rsid w:val="00A41CF5"/>
    <w:rsid w:val="00A42060"/>
    <w:rsid w:val="00A42998"/>
    <w:rsid w:val="00A42BAF"/>
    <w:rsid w:val="00A448BA"/>
    <w:rsid w:val="00A4510A"/>
    <w:rsid w:val="00A451D5"/>
    <w:rsid w:val="00A46ED5"/>
    <w:rsid w:val="00A50667"/>
    <w:rsid w:val="00A50FBF"/>
    <w:rsid w:val="00A50FF6"/>
    <w:rsid w:val="00A511EB"/>
    <w:rsid w:val="00A514D0"/>
    <w:rsid w:val="00A518A8"/>
    <w:rsid w:val="00A5287D"/>
    <w:rsid w:val="00A52B78"/>
    <w:rsid w:val="00A53246"/>
    <w:rsid w:val="00A53B11"/>
    <w:rsid w:val="00A55612"/>
    <w:rsid w:val="00A56936"/>
    <w:rsid w:val="00A56B8F"/>
    <w:rsid w:val="00A56E67"/>
    <w:rsid w:val="00A57E45"/>
    <w:rsid w:val="00A60574"/>
    <w:rsid w:val="00A6119A"/>
    <w:rsid w:val="00A615F4"/>
    <w:rsid w:val="00A61909"/>
    <w:rsid w:val="00A61F5B"/>
    <w:rsid w:val="00A638C1"/>
    <w:rsid w:val="00A6569F"/>
    <w:rsid w:val="00A6631A"/>
    <w:rsid w:val="00A67257"/>
    <w:rsid w:val="00A71BCB"/>
    <w:rsid w:val="00A71D29"/>
    <w:rsid w:val="00A721D1"/>
    <w:rsid w:val="00A725CE"/>
    <w:rsid w:val="00A73D43"/>
    <w:rsid w:val="00A751A5"/>
    <w:rsid w:val="00A76308"/>
    <w:rsid w:val="00A76414"/>
    <w:rsid w:val="00A8152D"/>
    <w:rsid w:val="00A82631"/>
    <w:rsid w:val="00A8394E"/>
    <w:rsid w:val="00A839A3"/>
    <w:rsid w:val="00A8405A"/>
    <w:rsid w:val="00A85F4A"/>
    <w:rsid w:val="00A87DF9"/>
    <w:rsid w:val="00A87EAC"/>
    <w:rsid w:val="00A914C6"/>
    <w:rsid w:val="00A92355"/>
    <w:rsid w:val="00A92F93"/>
    <w:rsid w:val="00A93635"/>
    <w:rsid w:val="00A9375D"/>
    <w:rsid w:val="00A93EE0"/>
    <w:rsid w:val="00A95039"/>
    <w:rsid w:val="00A96FE8"/>
    <w:rsid w:val="00A9717C"/>
    <w:rsid w:val="00A97B58"/>
    <w:rsid w:val="00AA2043"/>
    <w:rsid w:val="00AA3CCC"/>
    <w:rsid w:val="00AA40F0"/>
    <w:rsid w:val="00AA4EF2"/>
    <w:rsid w:val="00AA50BB"/>
    <w:rsid w:val="00AA58DD"/>
    <w:rsid w:val="00AA5FD5"/>
    <w:rsid w:val="00AA686C"/>
    <w:rsid w:val="00AB065D"/>
    <w:rsid w:val="00AB2CB8"/>
    <w:rsid w:val="00AB2DD6"/>
    <w:rsid w:val="00AB4801"/>
    <w:rsid w:val="00AB539E"/>
    <w:rsid w:val="00AB5AA8"/>
    <w:rsid w:val="00AB5C47"/>
    <w:rsid w:val="00AB6EF9"/>
    <w:rsid w:val="00AB743C"/>
    <w:rsid w:val="00AC0999"/>
    <w:rsid w:val="00AC1003"/>
    <w:rsid w:val="00AC1835"/>
    <w:rsid w:val="00AC470C"/>
    <w:rsid w:val="00AC5353"/>
    <w:rsid w:val="00AC5C5E"/>
    <w:rsid w:val="00AC6333"/>
    <w:rsid w:val="00AC6850"/>
    <w:rsid w:val="00AC7C97"/>
    <w:rsid w:val="00AD4C50"/>
    <w:rsid w:val="00AD7F37"/>
    <w:rsid w:val="00AE215C"/>
    <w:rsid w:val="00AE225B"/>
    <w:rsid w:val="00AE361E"/>
    <w:rsid w:val="00AE4592"/>
    <w:rsid w:val="00AE4C0C"/>
    <w:rsid w:val="00AE557B"/>
    <w:rsid w:val="00AE5A3C"/>
    <w:rsid w:val="00AE6A01"/>
    <w:rsid w:val="00AE73D9"/>
    <w:rsid w:val="00AE7D1B"/>
    <w:rsid w:val="00AF0187"/>
    <w:rsid w:val="00AF0D16"/>
    <w:rsid w:val="00AF225F"/>
    <w:rsid w:val="00AF4484"/>
    <w:rsid w:val="00AF4DD3"/>
    <w:rsid w:val="00AF557E"/>
    <w:rsid w:val="00AF5978"/>
    <w:rsid w:val="00AF630A"/>
    <w:rsid w:val="00B00664"/>
    <w:rsid w:val="00B03337"/>
    <w:rsid w:val="00B0380E"/>
    <w:rsid w:val="00B03C3D"/>
    <w:rsid w:val="00B04761"/>
    <w:rsid w:val="00B04AE6"/>
    <w:rsid w:val="00B04B7A"/>
    <w:rsid w:val="00B05392"/>
    <w:rsid w:val="00B055B6"/>
    <w:rsid w:val="00B10AB3"/>
    <w:rsid w:val="00B11334"/>
    <w:rsid w:val="00B11828"/>
    <w:rsid w:val="00B12090"/>
    <w:rsid w:val="00B129BE"/>
    <w:rsid w:val="00B137A2"/>
    <w:rsid w:val="00B13F52"/>
    <w:rsid w:val="00B14404"/>
    <w:rsid w:val="00B14561"/>
    <w:rsid w:val="00B1517C"/>
    <w:rsid w:val="00B165ED"/>
    <w:rsid w:val="00B17658"/>
    <w:rsid w:val="00B17BED"/>
    <w:rsid w:val="00B20813"/>
    <w:rsid w:val="00B22B92"/>
    <w:rsid w:val="00B2312E"/>
    <w:rsid w:val="00B24D99"/>
    <w:rsid w:val="00B24DFE"/>
    <w:rsid w:val="00B25310"/>
    <w:rsid w:val="00B277B8"/>
    <w:rsid w:val="00B277F7"/>
    <w:rsid w:val="00B27F52"/>
    <w:rsid w:val="00B312F5"/>
    <w:rsid w:val="00B31E5B"/>
    <w:rsid w:val="00B320B9"/>
    <w:rsid w:val="00B3478B"/>
    <w:rsid w:val="00B34A7D"/>
    <w:rsid w:val="00B3650E"/>
    <w:rsid w:val="00B4168A"/>
    <w:rsid w:val="00B41C11"/>
    <w:rsid w:val="00B42DBD"/>
    <w:rsid w:val="00B43A1A"/>
    <w:rsid w:val="00B43BCF"/>
    <w:rsid w:val="00B504E7"/>
    <w:rsid w:val="00B5469F"/>
    <w:rsid w:val="00B55210"/>
    <w:rsid w:val="00B56A77"/>
    <w:rsid w:val="00B62CD5"/>
    <w:rsid w:val="00B63422"/>
    <w:rsid w:val="00B63BFC"/>
    <w:rsid w:val="00B659D2"/>
    <w:rsid w:val="00B65D6F"/>
    <w:rsid w:val="00B660F3"/>
    <w:rsid w:val="00B66327"/>
    <w:rsid w:val="00B72C5D"/>
    <w:rsid w:val="00B72FBD"/>
    <w:rsid w:val="00B743ED"/>
    <w:rsid w:val="00B744E5"/>
    <w:rsid w:val="00B763B9"/>
    <w:rsid w:val="00B80128"/>
    <w:rsid w:val="00B81911"/>
    <w:rsid w:val="00B81E9D"/>
    <w:rsid w:val="00B83D2C"/>
    <w:rsid w:val="00B84C62"/>
    <w:rsid w:val="00B84D88"/>
    <w:rsid w:val="00B8554C"/>
    <w:rsid w:val="00B8568A"/>
    <w:rsid w:val="00B86A13"/>
    <w:rsid w:val="00B876E4"/>
    <w:rsid w:val="00B91212"/>
    <w:rsid w:val="00B91320"/>
    <w:rsid w:val="00B919EC"/>
    <w:rsid w:val="00B9549D"/>
    <w:rsid w:val="00B95D49"/>
    <w:rsid w:val="00B95F6B"/>
    <w:rsid w:val="00B97D37"/>
    <w:rsid w:val="00BA0395"/>
    <w:rsid w:val="00BA1226"/>
    <w:rsid w:val="00BA1A50"/>
    <w:rsid w:val="00BA2109"/>
    <w:rsid w:val="00BA2D5D"/>
    <w:rsid w:val="00BA35D5"/>
    <w:rsid w:val="00BA35F2"/>
    <w:rsid w:val="00BA3994"/>
    <w:rsid w:val="00BA433B"/>
    <w:rsid w:val="00BA4C66"/>
    <w:rsid w:val="00BA5095"/>
    <w:rsid w:val="00BA582D"/>
    <w:rsid w:val="00BA6014"/>
    <w:rsid w:val="00BA78CD"/>
    <w:rsid w:val="00BA7901"/>
    <w:rsid w:val="00BA7C2D"/>
    <w:rsid w:val="00BB0854"/>
    <w:rsid w:val="00BB25D9"/>
    <w:rsid w:val="00BB4E10"/>
    <w:rsid w:val="00BB625B"/>
    <w:rsid w:val="00BB64B6"/>
    <w:rsid w:val="00BB6997"/>
    <w:rsid w:val="00BC0166"/>
    <w:rsid w:val="00BC026A"/>
    <w:rsid w:val="00BC3170"/>
    <w:rsid w:val="00BC50A7"/>
    <w:rsid w:val="00BC57FF"/>
    <w:rsid w:val="00BC6669"/>
    <w:rsid w:val="00BC7E5F"/>
    <w:rsid w:val="00BC7EBA"/>
    <w:rsid w:val="00BD1DB0"/>
    <w:rsid w:val="00BD1EB8"/>
    <w:rsid w:val="00BD3D73"/>
    <w:rsid w:val="00BD5720"/>
    <w:rsid w:val="00BD60A4"/>
    <w:rsid w:val="00BD64FE"/>
    <w:rsid w:val="00BD771B"/>
    <w:rsid w:val="00BE37B3"/>
    <w:rsid w:val="00BE4AFF"/>
    <w:rsid w:val="00BE5DC0"/>
    <w:rsid w:val="00BE773F"/>
    <w:rsid w:val="00BF054D"/>
    <w:rsid w:val="00BF06A4"/>
    <w:rsid w:val="00BF1E2A"/>
    <w:rsid w:val="00BF2045"/>
    <w:rsid w:val="00BF311F"/>
    <w:rsid w:val="00BF36A7"/>
    <w:rsid w:val="00BF3FEA"/>
    <w:rsid w:val="00BF4364"/>
    <w:rsid w:val="00BF5D04"/>
    <w:rsid w:val="00BF708A"/>
    <w:rsid w:val="00C003EF"/>
    <w:rsid w:val="00C00412"/>
    <w:rsid w:val="00C00EAE"/>
    <w:rsid w:val="00C019B6"/>
    <w:rsid w:val="00C019ED"/>
    <w:rsid w:val="00C01E6F"/>
    <w:rsid w:val="00C025AB"/>
    <w:rsid w:val="00C03420"/>
    <w:rsid w:val="00C0540F"/>
    <w:rsid w:val="00C05BBC"/>
    <w:rsid w:val="00C07562"/>
    <w:rsid w:val="00C07986"/>
    <w:rsid w:val="00C07EF3"/>
    <w:rsid w:val="00C1063F"/>
    <w:rsid w:val="00C10EDE"/>
    <w:rsid w:val="00C11B21"/>
    <w:rsid w:val="00C11E77"/>
    <w:rsid w:val="00C13925"/>
    <w:rsid w:val="00C1756F"/>
    <w:rsid w:val="00C20FF4"/>
    <w:rsid w:val="00C21DA5"/>
    <w:rsid w:val="00C22AA3"/>
    <w:rsid w:val="00C22D9A"/>
    <w:rsid w:val="00C243EA"/>
    <w:rsid w:val="00C25E4F"/>
    <w:rsid w:val="00C3075E"/>
    <w:rsid w:val="00C320D3"/>
    <w:rsid w:val="00C32CF9"/>
    <w:rsid w:val="00C335E3"/>
    <w:rsid w:val="00C33935"/>
    <w:rsid w:val="00C35C8A"/>
    <w:rsid w:val="00C375C3"/>
    <w:rsid w:val="00C37E42"/>
    <w:rsid w:val="00C40D61"/>
    <w:rsid w:val="00C40DD5"/>
    <w:rsid w:val="00C42191"/>
    <w:rsid w:val="00C42C9C"/>
    <w:rsid w:val="00C45629"/>
    <w:rsid w:val="00C470E3"/>
    <w:rsid w:val="00C507B5"/>
    <w:rsid w:val="00C50D2A"/>
    <w:rsid w:val="00C52957"/>
    <w:rsid w:val="00C54C35"/>
    <w:rsid w:val="00C55904"/>
    <w:rsid w:val="00C60778"/>
    <w:rsid w:val="00C61229"/>
    <w:rsid w:val="00C61B80"/>
    <w:rsid w:val="00C62D98"/>
    <w:rsid w:val="00C63BBA"/>
    <w:rsid w:val="00C65027"/>
    <w:rsid w:val="00C65348"/>
    <w:rsid w:val="00C65818"/>
    <w:rsid w:val="00C65885"/>
    <w:rsid w:val="00C671FC"/>
    <w:rsid w:val="00C67B44"/>
    <w:rsid w:val="00C67E7D"/>
    <w:rsid w:val="00C70FFC"/>
    <w:rsid w:val="00C72748"/>
    <w:rsid w:val="00C72F4B"/>
    <w:rsid w:val="00C7327F"/>
    <w:rsid w:val="00C73559"/>
    <w:rsid w:val="00C73F72"/>
    <w:rsid w:val="00C75AE7"/>
    <w:rsid w:val="00C76B28"/>
    <w:rsid w:val="00C76FC5"/>
    <w:rsid w:val="00C80831"/>
    <w:rsid w:val="00C80915"/>
    <w:rsid w:val="00C81617"/>
    <w:rsid w:val="00C81D48"/>
    <w:rsid w:val="00C82B82"/>
    <w:rsid w:val="00C83618"/>
    <w:rsid w:val="00C84653"/>
    <w:rsid w:val="00C84DF9"/>
    <w:rsid w:val="00C85232"/>
    <w:rsid w:val="00C859F2"/>
    <w:rsid w:val="00C87386"/>
    <w:rsid w:val="00C87767"/>
    <w:rsid w:val="00C916E5"/>
    <w:rsid w:val="00C916F0"/>
    <w:rsid w:val="00C92114"/>
    <w:rsid w:val="00C952DC"/>
    <w:rsid w:val="00C9647E"/>
    <w:rsid w:val="00C969AA"/>
    <w:rsid w:val="00CA06B3"/>
    <w:rsid w:val="00CA19C8"/>
    <w:rsid w:val="00CA2769"/>
    <w:rsid w:val="00CA2F80"/>
    <w:rsid w:val="00CA39CD"/>
    <w:rsid w:val="00CA448F"/>
    <w:rsid w:val="00CA53BB"/>
    <w:rsid w:val="00CA7114"/>
    <w:rsid w:val="00CB0328"/>
    <w:rsid w:val="00CB42F7"/>
    <w:rsid w:val="00CB5759"/>
    <w:rsid w:val="00CB64F8"/>
    <w:rsid w:val="00CB65FA"/>
    <w:rsid w:val="00CB7742"/>
    <w:rsid w:val="00CC046F"/>
    <w:rsid w:val="00CC079A"/>
    <w:rsid w:val="00CC08F5"/>
    <w:rsid w:val="00CC0CDE"/>
    <w:rsid w:val="00CC0DAF"/>
    <w:rsid w:val="00CC4CB7"/>
    <w:rsid w:val="00CC566D"/>
    <w:rsid w:val="00CC59A6"/>
    <w:rsid w:val="00CC7D98"/>
    <w:rsid w:val="00CD1CA5"/>
    <w:rsid w:val="00CD3620"/>
    <w:rsid w:val="00CD362B"/>
    <w:rsid w:val="00CD52E8"/>
    <w:rsid w:val="00CD56CD"/>
    <w:rsid w:val="00CD5A9B"/>
    <w:rsid w:val="00CD5D34"/>
    <w:rsid w:val="00CE1F76"/>
    <w:rsid w:val="00CE3AC9"/>
    <w:rsid w:val="00CE6577"/>
    <w:rsid w:val="00CE7C97"/>
    <w:rsid w:val="00CF0384"/>
    <w:rsid w:val="00CF0C15"/>
    <w:rsid w:val="00CF115F"/>
    <w:rsid w:val="00CF1739"/>
    <w:rsid w:val="00CF3461"/>
    <w:rsid w:val="00CF43BD"/>
    <w:rsid w:val="00CF69E3"/>
    <w:rsid w:val="00CF7201"/>
    <w:rsid w:val="00D0098C"/>
    <w:rsid w:val="00D00A0F"/>
    <w:rsid w:val="00D014C7"/>
    <w:rsid w:val="00D023CA"/>
    <w:rsid w:val="00D0266F"/>
    <w:rsid w:val="00D04501"/>
    <w:rsid w:val="00D0537F"/>
    <w:rsid w:val="00D05396"/>
    <w:rsid w:val="00D05E5D"/>
    <w:rsid w:val="00D0694C"/>
    <w:rsid w:val="00D11E05"/>
    <w:rsid w:val="00D12389"/>
    <w:rsid w:val="00D12DB5"/>
    <w:rsid w:val="00D13B8E"/>
    <w:rsid w:val="00D13D92"/>
    <w:rsid w:val="00D14617"/>
    <w:rsid w:val="00D16277"/>
    <w:rsid w:val="00D1640C"/>
    <w:rsid w:val="00D174F6"/>
    <w:rsid w:val="00D235CD"/>
    <w:rsid w:val="00D25F3C"/>
    <w:rsid w:val="00D26307"/>
    <w:rsid w:val="00D26D2F"/>
    <w:rsid w:val="00D3203F"/>
    <w:rsid w:val="00D32DB1"/>
    <w:rsid w:val="00D41259"/>
    <w:rsid w:val="00D41A16"/>
    <w:rsid w:val="00D43A6B"/>
    <w:rsid w:val="00D43D7E"/>
    <w:rsid w:val="00D43FB9"/>
    <w:rsid w:val="00D4567E"/>
    <w:rsid w:val="00D46114"/>
    <w:rsid w:val="00D461D6"/>
    <w:rsid w:val="00D52578"/>
    <w:rsid w:val="00D52D74"/>
    <w:rsid w:val="00D53C27"/>
    <w:rsid w:val="00D546CF"/>
    <w:rsid w:val="00D5612A"/>
    <w:rsid w:val="00D57351"/>
    <w:rsid w:val="00D62EB0"/>
    <w:rsid w:val="00D647C5"/>
    <w:rsid w:val="00D677CB"/>
    <w:rsid w:val="00D705A9"/>
    <w:rsid w:val="00D70DD3"/>
    <w:rsid w:val="00D71281"/>
    <w:rsid w:val="00D73492"/>
    <w:rsid w:val="00D73843"/>
    <w:rsid w:val="00D75115"/>
    <w:rsid w:val="00D7548C"/>
    <w:rsid w:val="00D84AF6"/>
    <w:rsid w:val="00D852BE"/>
    <w:rsid w:val="00D85BD6"/>
    <w:rsid w:val="00D908E6"/>
    <w:rsid w:val="00D90B18"/>
    <w:rsid w:val="00D90DD5"/>
    <w:rsid w:val="00D90FFA"/>
    <w:rsid w:val="00D92881"/>
    <w:rsid w:val="00D92AA6"/>
    <w:rsid w:val="00D94C15"/>
    <w:rsid w:val="00D94ED2"/>
    <w:rsid w:val="00D952C1"/>
    <w:rsid w:val="00D964A2"/>
    <w:rsid w:val="00D96B05"/>
    <w:rsid w:val="00D96F27"/>
    <w:rsid w:val="00D9792C"/>
    <w:rsid w:val="00DA33D0"/>
    <w:rsid w:val="00DA3AB7"/>
    <w:rsid w:val="00DA40C3"/>
    <w:rsid w:val="00DA4EBE"/>
    <w:rsid w:val="00DA5C3C"/>
    <w:rsid w:val="00DB0EE1"/>
    <w:rsid w:val="00DB20B2"/>
    <w:rsid w:val="00DB21B4"/>
    <w:rsid w:val="00DB33AF"/>
    <w:rsid w:val="00DC0910"/>
    <w:rsid w:val="00DC2ABD"/>
    <w:rsid w:val="00DC337D"/>
    <w:rsid w:val="00DC365E"/>
    <w:rsid w:val="00DC3772"/>
    <w:rsid w:val="00DC3B98"/>
    <w:rsid w:val="00DC534F"/>
    <w:rsid w:val="00DC6024"/>
    <w:rsid w:val="00DC629B"/>
    <w:rsid w:val="00DC743E"/>
    <w:rsid w:val="00DC7D49"/>
    <w:rsid w:val="00DD04DE"/>
    <w:rsid w:val="00DD058B"/>
    <w:rsid w:val="00DD0D39"/>
    <w:rsid w:val="00DD12BF"/>
    <w:rsid w:val="00DD2071"/>
    <w:rsid w:val="00DD3655"/>
    <w:rsid w:val="00DD4210"/>
    <w:rsid w:val="00DE159C"/>
    <w:rsid w:val="00DE17D9"/>
    <w:rsid w:val="00DE4003"/>
    <w:rsid w:val="00DE40B6"/>
    <w:rsid w:val="00DE4341"/>
    <w:rsid w:val="00DE50A7"/>
    <w:rsid w:val="00DE55AA"/>
    <w:rsid w:val="00DE5EB3"/>
    <w:rsid w:val="00DE6991"/>
    <w:rsid w:val="00DF29FB"/>
    <w:rsid w:val="00DF32A8"/>
    <w:rsid w:val="00DF580F"/>
    <w:rsid w:val="00DF6495"/>
    <w:rsid w:val="00DF6535"/>
    <w:rsid w:val="00DF71DA"/>
    <w:rsid w:val="00DF722F"/>
    <w:rsid w:val="00DF7F49"/>
    <w:rsid w:val="00E00D17"/>
    <w:rsid w:val="00E0122C"/>
    <w:rsid w:val="00E02750"/>
    <w:rsid w:val="00E0504B"/>
    <w:rsid w:val="00E06809"/>
    <w:rsid w:val="00E07588"/>
    <w:rsid w:val="00E07C86"/>
    <w:rsid w:val="00E104B3"/>
    <w:rsid w:val="00E1119C"/>
    <w:rsid w:val="00E1457F"/>
    <w:rsid w:val="00E159FD"/>
    <w:rsid w:val="00E17683"/>
    <w:rsid w:val="00E17AA2"/>
    <w:rsid w:val="00E17C9B"/>
    <w:rsid w:val="00E17FC5"/>
    <w:rsid w:val="00E207D0"/>
    <w:rsid w:val="00E20A19"/>
    <w:rsid w:val="00E246F1"/>
    <w:rsid w:val="00E2612F"/>
    <w:rsid w:val="00E26B50"/>
    <w:rsid w:val="00E31682"/>
    <w:rsid w:val="00E32512"/>
    <w:rsid w:val="00E32C03"/>
    <w:rsid w:val="00E33098"/>
    <w:rsid w:val="00E33D89"/>
    <w:rsid w:val="00E34342"/>
    <w:rsid w:val="00E408A4"/>
    <w:rsid w:val="00E4091A"/>
    <w:rsid w:val="00E41725"/>
    <w:rsid w:val="00E4194D"/>
    <w:rsid w:val="00E41C41"/>
    <w:rsid w:val="00E42C23"/>
    <w:rsid w:val="00E4322A"/>
    <w:rsid w:val="00E43584"/>
    <w:rsid w:val="00E43BC0"/>
    <w:rsid w:val="00E44A94"/>
    <w:rsid w:val="00E457DD"/>
    <w:rsid w:val="00E466A2"/>
    <w:rsid w:val="00E477A2"/>
    <w:rsid w:val="00E524A9"/>
    <w:rsid w:val="00E5376A"/>
    <w:rsid w:val="00E5427F"/>
    <w:rsid w:val="00E54281"/>
    <w:rsid w:val="00E54879"/>
    <w:rsid w:val="00E54887"/>
    <w:rsid w:val="00E54964"/>
    <w:rsid w:val="00E55F16"/>
    <w:rsid w:val="00E60EDE"/>
    <w:rsid w:val="00E62F8D"/>
    <w:rsid w:val="00E7227B"/>
    <w:rsid w:val="00E74212"/>
    <w:rsid w:val="00E74603"/>
    <w:rsid w:val="00E7465F"/>
    <w:rsid w:val="00E7606A"/>
    <w:rsid w:val="00E761C6"/>
    <w:rsid w:val="00E811B1"/>
    <w:rsid w:val="00E814CD"/>
    <w:rsid w:val="00E820C5"/>
    <w:rsid w:val="00E86F1E"/>
    <w:rsid w:val="00E90E11"/>
    <w:rsid w:val="00E9213D"/>
    <w:rsid w:val="00E949C5"/>
    <w:rsid w:val="00E94B84"/>
    <w:rsid w:val="00E96843"/>
    <w:rsid w:val="00E97068"/>
    <w:rsid w:val="00E97B19"/>
    <w:rsid w:val="00EA03E5"/>
    <w:rsid w:val="00EA12B1"/>
    <w:rsid w:val="00EA1F35"/>
    <w:rsid w:val="00EA6E4E"/>
    <w:rsid w:val="00EA7B56"/>
    <w:rsid w:val="00EB00FB"/>
    <w:rsid w:val="00EB10B0"/>
    <w:rsid w:val="00EB1286"/>
    <w:rsid w:val="00EB18CE"/>
    <w:rsid w:val="00EB2AAD"/>
    <w:rsid w:val="00EB42BA"/>
    <w:rsid w:val="00EB5FCA"/>
    <w:rsid w:val="00EB6036"/>
    <w:rsid w:val="00EB7245"/>
    <w:rsid w:val="00EC21DE"/>
    <w:rsid w:val="00EC4D88"/>
    <w:rsid w:val="00EC5263"/>
    <w:rsid w:val="00EC5682"/>
    <w:rsid w:val="00EC5894"/>
    <w:rsid w:val="00EC5F77"/>
    <w:rsid w:val="00EC696D"/>
    <w:rsid w:val="00EC768A"/>
    <w:rsid w:val="00ED08B3"/>
    <w:rsid w:val="00ED211F"/>
    <w:rsid w:val="00ED4466"/>
    <w:rsid w:val="00ED4E60"/>
    <w:rsid w:val="00ED5FD1"/>
    <w:rsid w:val="00ED6249"/>
    <w:rsid w:val="00ED6F71"/>
    <w:rsid w:val="00EE0887"/>
    <w:rsid w:val="00EE25AD"/>
    <w:rsid w:val="00EE4148"/>
    <w:rsid w:val="00EE7165"/>
    <w:rsid w:val="00EF1B99"/>
    <w:rsid w:val="00EF1FBF"/>
    <w:rsid w:val="00EF23D2"/>
    <w:rsid w:val="00EF296E"/>
    <w:rsid w:val="00EF2989"/>
    <w:rsid w:val="00EF50B4"/>
    <w:rsid w:val="00EF55B5"/>
    <w:rsid w:val="00EF5D09"/>
    <w:rsid w:val="00EF5D44"/>
    <w:rsid w:val="00EF72C7"/>
    <w:rsid w:val="00F01078"/>
    <w:rsid w:val="00F01193"/>
    <w:rsid w:val="00F02883"/>
    <w:rsid w:val="00F03996"/>
    <w:rsid w:val="00F04450"/>
    <w:rsid w:val="00F05C9E"/>
    <w:rsid w:val="00F05DA3"/>
    <w:rsid w:val="00F07F55"/>
    <w:rsid w:val="00F10814"/>
    <w:rsid w:val="00F1099F"/>
    <w:rsid w:val="00F10F34"/>
    <w:rsid w:val="00F13935"/>
    <w:rsid w:val="00F15BC2"/>
    <w:rsid w:val="00F20796"/>
    <w:rsid w:val="00F20AE5"/>
    <w:rsid w:val="00F21E42"/>
    <w:rsid w:val="00F22589"/>
    <w:rsid w:val="00F22647"/>
    <w:rsid w:val="00F233D7"/>
    <w:rsid w:val="00F253BF"/>
    <w:rsid w:val="00F2541A"/>
    <w:rsid w:val="00F268B8"/>
    <w:rsid w:val="00F30DFE"/>
    <w:rsid w:val="00F31788"/>
    <w:rsid w:val="00F3337A"/>
    <w:rsid w:val="00F335D2"/>
    <w:rsid w:val="00F344FB"/>
    <w:rsid w:val="00F346B6"/>
    <w:rsid w:val="00F3659B"/>
    <w:rsid w:val="00F40C21"/>
    <w:rsid w:val="00F41860"/>
    <w:rsid w:val="00F41EEA"/>
    <w:rsid w:val="00F4491D"/>
    <w:rsid w:val="00F457E3"/>
    <w:rsid w:val="00F47AC0"/>
    <w:rsid w:val="00F52A0D"/>
    <w:rsid w:val="00F52DCE"/>
    <w:rsid w:val="00F53B7F"/>
    <w:rsid w:val="00F53C08"/>
    <w:rsid w:val="00F53FB5"/>
    <w:rsid w:val="00F5463B"/>
    <w:rsid w:val="00F559B9"/>
    <w:rsid w:val="00F6085A"/>
    <w:rsid w:val="00F60961"/>
    <w:rsid w:val="00F609B6"/>
    <w:rsid w:val="00F61EC7"/>
    <w:rsid w:val="00F62405"/>
    <w:rsid w:val="00F63C43"/>
    <w:rsid w:val="00F651B8"/>
    <w:rsid w:val="00F654C7"/>
    <w:rsid w:val="00F66D6E"/>
    <w:rsid w:val="00F709DA"/>
    <w:rsid w:val="00F75969"/>
    <w:rsid w:val="00F764C1"/>
    <w:rsid w:val="00F80222"/>
    <w:rsid w:val="00F8349F"/>
    <w:rsid w:val="00F86908"/>
    <w:rsid w:val="00F879DA"/>
    <w:rsid w:val="00F87F5B"/>
    <w:rsid w:val="00F92882"/>
    <w:rsid w:val="00F92B61"/>
    <w:rsid w:val="00F94A83"/>
    <w:rsid w:val="00F9551B"/>
    <w:rsid w:val="00F96C61"/>
    <w:rsid w:val="00F96CAC"/>
    <w:rsid w:val="00FA03EC"/>
    <w:rsid w:val="00FA0A0F"/>
    <w:rsid w:val="00FA0BA6"/>
    <w:rsid w:val="00FA1D99"/>
    <w:rsid w:val="00FA39EB"/>
    <w:rsid w:val="00FA4651"/>
    <w:rsid w:val="00FA5E28"/>
    <w:rsid w:val="00FA786F"/>
    <w:rsid w:val="00FA7DB1"/>
    <w:rsid w:val="00FB036A"/>
    <w:rsid w:val="00FB059A"/>
    <w:rsid w:val="00FB1136"/>
    <w:rsid w:val="00FB2F2B"/>
    <w:rsid w:val="00FB4751"/>
    <w:rsid w:val="00FB5343"/>
    <w:rsid w:val="00FC3B69"/>
    <w:rsid w:val="00FC4909"/>
    <w:rsid w:val="00FC4988"/>
    <w:rsid w:val="00FC4D04"/>
    <w:rsid w:val="00FD06E2"/>
    <w:rsid w:val="00FD2356"/>
    <w:rsid w:val="00FD23F4"/>
    <w:rsid w:val="00FD295D"/>
    <w:rsid w:val="00FD4887"/>
    <w:rsid w:val="00FD5617"/>
    <w:rsid w:val="00FD57B1"/>
    <w:rsid w:val="00FE0720"/>
    <w:rsid w:val="00FE0933"/>
    <w:rsid w:val="00FE1AB3"/>
    <w:rsid w:val="00FE1AEC"/>
    <w:rsid w:val="00FE3215"/>
    <w:rsid w:val="00FE3E93"/>
    <w:rsid w:val="00FE4DF0"/>
    <w:rsid w:val="00FE702F"/>
    <w:rsid w:val="00FE7491"/>
    <w:rsid w:val="00FE7C35"/>
    <w:rsid w:val="00FF0505"/>
    <w:rsid w:val="00FF0778"/>
    <w:rsid w:val="00FF4EDB"/>
    <w:rsid w:val="00FF5BDC"/>
    <w:rsid w:val="00FF6632"/>
    <w:rsid w:val="00FF7185"/>
    <w:rsid w:val="00FF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59D37-5C15-4C7B-A4AC-440FC5198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B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6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6</Words>
  <Characters>1066</Characters>
  <Application>Microsoft Office Word</Application>
  <DocSecurity>0</DocSecurity>
  <Lines>8</Lines>
  <Paragraphs>2</Paragraphs>
  <ScaleCrop>false</ScaleCrop>
  <Company>HP Inc.</Company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 Ravichandran</dc:creator>
  <cp:keywords/>
  <dc:description/>
  <cp:lastModifiedBy>Priyanka  Ravichandran</cp:lastModifiedBy>
  <cp:revision>1</cp:revision>
  <dcterms:created xsi:type="dcterms:W3CDTF">2025-01-07T12:17:00Z</dcterms:created>
  <dcterms:modified xsi:type="dcterms:W3CDTF">2025-01-07T12:18:00Z</dcterms:modified>
</cp:coreProperties>
</file>